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margin">
                  <wp:align>center</wp:align>
                </wp:positionV>
                <wp:extent cx="5335905" cy="6376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5905" cy="6376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59"/>
                              <w:gridCol w:w="380"/>
                              <w:gridCol w:w="760"/>
                              <w:gridCol w:w="560"/>
                              <w:gridCol w:w="1532"/>
                              <w:gridCol w:w="960"/>
                              <w:gridCol w:w="560"/>
                              <w:gridCol w:w="1532"/>
                              <w:gridCol w:w="960"/>
                            </w:tblGrid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8403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bookmarkStart w:id="0" w:name="OLE_LINK21"/>
                                  <w:bookmarkStart w:id="1" w:name="OLE_LINK20"/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>Table S4 Multivariate analyses AI study cohort</w:t>
                                  </w:r>
                                  <w:bookmarkEnd w:id="0"/>
                                  <w:bookmarkEnd w:id="1"/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192" w:type="dxa"/>
                                  <w:gridSpan w:val="5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Disease free survival</w:t>
                                  </w:r>
                                </w:p>
                              </w:tc>
                              <w:tc>
                                <w:tcPr>
                                  <w:tcW w:w="3052" w:type="dxa"/>
                                  <w:gridSpan w:val="3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Overall surviv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value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51.0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&gt;66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49.0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47-  2.47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72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33-  1.77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5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61.2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8.8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22-  1.4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28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39-  2.5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Margins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0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93.9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6.1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26-  4.1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951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30-  4.7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539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UICC stage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4.7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22.4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16-  2.7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568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12-  2.38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4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II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8.8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4.22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.48-12.0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87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.01-  8.10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V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  4.1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1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73.5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I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26.5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32-  2.3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76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32- 2.44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8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2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67.3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I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2.7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82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1.04-14.13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.56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89-14.21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3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65.3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I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34.7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29-  6.16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703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.40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47-12.15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gion 4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59.2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159" w:type="dxa"/>
                                  <w:tcBorders>
                                    <w:left w:val="single" w:sz="4" w:space="0" w:color="000000"/>
                                  </w:tcBorders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AI</w:t>
                                  </w:r>
                                </w:p>
                              </w:tc>
                              <w:tc>
                                <w:tcPr>
                                  <w:tcW w:w="38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shd w:fill="C0C0C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40.8)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11-  1.89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279</w:t>
                                  </w:r>
                                </w:p>
                              </w:tc>
                              <w:tc>
                                <w:tcPr>
                                  <w:tcW w:w="5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53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0.08-  1.32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8403" w:type="dxa"/>
                                  <w:gridSpan w:val="9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x regression hazard model was used for multivariate analysis to assess the prognostic value of AI in each region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8403" w:type="dxa"/>
                                  <w:gridSpan w:val="9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1, UICC stage III and IV were grouped together in a dominant model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8403" w:type="dxa"/>
                                  <w:gridSpan w:val="9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HR, hazard ratio; CI, confidence interval; AI, allelic imbalance; UICC,Union for International Cancer Control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15pt;height:502.1pt;mso-wrap-distance-left:7.1pt;mso-wrap-distance-right:7.1pt;mso-wrap-distance-top:0pt;mso-wrap-distance-bottom:0pt;margin-top:106.1pt;mso-position-vertical:center;mso-position-vertical-relative:margin;margin-left:16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59"/>
                        <w:gridCol w:w="380"/>
                        <w:gridCol w:w="760"/>
                        <w:gridCol w:w="560"/>
                        <w:gridCol w:w="1532"/>
                        <w:gridCol w:w="960"/>
                        <w:gridCol w:w="560"/>
                        <w:gridCol w:w="1532"/>
                        <w:gridCol w:w="960"/>
                      </w:tblGrid>
                      <w:tr>
                        <w:trPr>
                          <w:trHeight w:val="320" w:hRule="atLeast"/>
                        </w:trPr>
                        <w:tc>
                          <w:tcPr>
                            <w:tcW w:w="8403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bookmarkStart w:id="2" w:name="OLE_LINK21"/>
                            <w:bookmarkStart w:id="3" w:name="OLE_LINK20"/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en-US"/>
                              </w:rPr>
                              <w:t>Table S4 Multivariate analyses AI study cohort</w:t>
                            </w:r>
                            <w:bookmarkEnd w:id="2"/>
                            <w:bookmarkEnd w:id="3"/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192" w:type="dxa"/>
                            <w:gridSpan w:val="5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Disease free survival</w:t>
                            </w:r>
                          </w:p>
                        </w:tc>
                        <w:tc>
                          <w:tcPr>
                            <w:tcW w:w="3052" w:type="dxa"/>
                            <w:gridSpan w:val="3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Overall surviv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 value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</w:rPr>
                              <w:t>P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≤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51.0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&gt;66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49.0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47-  2.47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72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33-  1.77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5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61.2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8.8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22-  1.42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28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39-  2.53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97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Margins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0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93.9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6.1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26-  4.12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951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30-  4.75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1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539" w:type="dxa"/>
                            <w:gridSpan w:val="2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UICC stage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4.7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22.4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16-  2.75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568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12-  2.38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41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II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8.8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4.22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.48-12.02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87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.01-  8.10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V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  4.1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1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73.5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I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26.5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32-  2.33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776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32- 2.44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81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2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67.3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I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2.7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82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1.04-14.13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.56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89-14.21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7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3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65.3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I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34.7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29-  6.16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703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.40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47-12.15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9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gion 4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59.2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159" w:type="dxa"/>
                            <w:tcBorders>
                              <w:left w:val="single" w:sz="4" w:space="0" w:color="000000"/>
                            </w:tcBorders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AI</w:t>
                            </w:r>
                          </w:p>
                        </w:tc>
                        <w:tc>
                          <w:tcPr>
                            <w:tcW w:w="38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shd w:fill="C0C0C0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40.8)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11-  1.89)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279</w:t>
                            </w:r>
                          </w:p>
                        </w:tc>
                        <w:tc>
                          <w:tcPr>
                            <w:tcW w:w="5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53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0.08-  1.32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114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8403" w:type="dxa"/>
                            <w:gridSpan w:val="9"/>
                            <w:tcBorders>
                              <w:top w:val="single" w:sz="12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Cox regression hazard model was used for multivariate analysis to assess the prognostic value of AI in each region. 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8403" w:type="dxa"/>
                            <w:gridSpan w:val="9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1, UICC stage III and IV were grouped together in a dominant model.</w:t>
                            </w:r>
                          </w:p>
                        </w:tc>
                      </w:tr>
                      <w:tr>
                        <w:trPr>
                          <w:trHeight w:val="520" w:hRule="atLeast"/>
                        </w:trPr>
                        <w:tc>
                          <w:tcPr>
                            <w:tcW w:w="8403" w:type="dxa"/>
                            <w:gridSpan w:val="9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HR, hazard ratio; CI, confidence interval; AI, allelic imbalance; UICC,Union for International Cancer Control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15:00:00Z</dcterms:created>
  <dc:creator>Faik Güntac Uzunoglu</dc:creator>
  <dc:description/>
  <cp:keywords/>
  <dc:language>en-US</dc:language>
  <cp:lastModifiedBy>Ebba</cp:lastModifiedBy>
  <cp:lastPrinted>2014-10-31T12:57:00Z</cp:lastPrinted>
  <dcterms:modified xsi:type="dcterms:W3CDTF">2014-11-03T14:34:00Z</dcterms:modified>
  <cp:revision>7</cp:revision>
  <dc:subject/>
  <dc:title/>
</cp:coreProperties>
</file>